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9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  <w:t xml:space="preserve">   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Table S4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>Summary of the GI features for 26 regions of difference (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>RD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>s).</w:t>
      </w:r>
    </w:p>
    <w:p>
      <w:pPr>
        <w:pStyle w:val="Normal"/>
        <w:ind w:firstLine="168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782"/>
        <w:gridCol w:w="1026"/>
        <w:gridCol w:w="958"/>
        <w:gridCol w:w="1310"/>
        <w:gridCol w:w="1100"/>
        <w:gridCol w:w="1985"/>
        <w:gridCol w:w="3118"/>
        <w:gridCol w:w="2126"/>
      </w:tblGrid>
      <w:tr>
        <w:trPr/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GZ1 genom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 cont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nucleotide bi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anking repeat (bp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sertion sit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rulence-related and other notable factors encoded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530..7048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osomal protein S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25..974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prophage; remnant; Integr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GZ1_tLeu001 (tRNA-Leu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309..2114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4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1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4447..45307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GZ1_0409 (Valyl-tRNA synthetase, class Ia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8414..4665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sposase flank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F pilus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1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950..4892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 flank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1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2866..63405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sase, IS4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sase IS66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 flank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S2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1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968..64745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GZ1_0606 (Asparaginyl-tRNA synthetas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2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9816..7149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9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 flank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ype 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/M 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2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3957..7331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sase, IS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ype 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Ⅰ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/M 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2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3585..8863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restriction enzyme modulator protein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2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3715..8947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prophage; remnan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grase flank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3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2913..9052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nG;ScnE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3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3632..97706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ge integr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3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1391..10328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 flank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3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5384..11220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aluronidase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3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5851..11263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SGZ1_1093(Alanyl-tRNA synthetase, class </w:t>
            </w: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4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6815..134346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5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ype 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Ⅰ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/M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4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6486..13870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1082..14111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4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grase;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GZ1_1365(Ribosomal protein L3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rulence-associated protein E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4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917..16392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gr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ype 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Ⅰ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/M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5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6605..173707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GZ1_1712(ribosomal protein S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5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5573..17692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gr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5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834..18264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6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5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6649..182768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D60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4710..1957895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85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4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BCD pilu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lculated by bioinformatics tool IslandViewer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$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irect repeat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D: not detected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AU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23:50:00Z</dcterms:created>
  <dc:creator>微软用户</dc:creator>
  <dc:description/>
  <cp:keywords/>
  <dc:language>en-US</dc:language>
  <cp:lastModifiedBy>微软用户</cp:lastModifiedBy>
  <dcterms:modified xsi:type="dcterms:W3CDTF">2011-03-09T06:09:00Z</dcterms:modified>
  <cp:revision>8</cp:revision>
  <dc:subject/>
  <dc:title/>
</cp:coreProperties>
</file>